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FC93E" w14:textId="1366FF07" w:rsidR="008F7084" w:rsidRPr="008030D8" w:rsidRDefault="006057E7" w:rsidP="006057E7">
      <w:pPr>
        <w:spacing w:after="0" w:line="276" w:lineRule="auto"/>
        <w:rPr>
          <w:b/>
          <w:bCs/>
          <w:lang w:val="en-GB"/>
        </w:rPr>
      </w:pPr>
      <w:r w:rsidRPr="00FC12DE">
        <w:rPr>
          <w:b/>
          <w:bCs/>
          <w:sz w:val="28"/>
          <w:szCs w:val="28"/>
          <w:lang w:val="en-GB"/>
        </w:rPr>
        <w:t>Supplemental file</w:t>
      </w:r>
      <w:r>
        <w:rPr>
          <w:b/>
          <w:bCs/>
          <w:sz w:val="28"/>
          <w:szCs w:val="28"/>
          <w:lang w:val="en-GB"/>
        </w:rPr>
        <w:t xml:space="preserve"> </w:t>
      </w:r>
      <w:r>
        <w:rPr>
          <w:b/>
          <w:bCs/>
          <w:sz w:val="28"/>
          <w:szCs w:val="28"/>
          <w:lang w:val="en-GB"/>
        </w:rPr>
        <w:t>3</w:t>
      </w:r>
      <w:r w:rsidRPr="008030D8">
        <w:rPr>
          <w:b/>
          <w:bCs/>
          <w:sz w:val="28"/>
          <w:szCs w:val="28"/>
          <w:lang w:val="en-GB"/>
        </w:rPr>
        <w:t>.</w:t>
      </w:r>
      <w:r w:rsidRPr="000171B9">
        <w:rPr>
          <w:b/>
          <w:bCs/>
          <w:sz w:val="28"/>
          <w:szCs w:val="28"/>
          <w:lang w:val="en-GB"/>
        </w:rPr>
        <w:t xml:space="preserve"> </w:t>
      </w:r>
      <w:r w:rsidR="008F7084" w:rsidRPr="000171B9">
        <w:rPr>
          <w:b/>
          <w:bCs/>
          <w:sz w:val="28"/>
          <w:szCs w:val="28"/>
          <w:lang w:val="en-GB"/>
        </w:rPr>
        <w:t>P</w:t>
      </w:r>
      <w:r w:rsidR="008F7084">
        <w:rPr>
          <w:b/>
          <w:bCs/>
          <w:sz w:val="28"/>
          <w:szCs w:val="28"/>
          <w:lang w:val="en-GB"/>
        </w:rPr>
        <w:t>articipating p</w:t>
      </w:r>
      <w:r w:rsidR="008F7084" w:rsidRPr="000171B9">
        <w:rPr>
          <w:b/>
          <w:bCs/>
          <w:sz w:val="28"/>
          <w:szCs w:val="28"/>
          <w:lang w:val="en-GB"/>
        </w:rPr>
        <w:t xml:space="preserve">rofessionals per </w:t>
      </w:r>
      <w:r w:rsidR="008F7084" w:rsidRPr="008030D8">
        <w:rPr>
          <w:b/>
          <w:bCs/>
          <w:sz w:val="28"/>
          <w:szCs w:val="28"/>
          <w:lang w:val="en-GB"/>
        </w:rPr>
        <w:t>ACTion</w:t>
      </w:r>
      <w:r w:rsidR="001B3A7F">
        <w:rPr>
          <w:b/>
          <w:bCs/>
          <w:sz w:val="28"/>
          <w:szCs w:val="28"/>
          <w:lang w:val="en-GB"/>
        </w:rPr>
        <w:t xml:space="preserve"> </w:t>
      </w:r>
      <w:r w:rsidR="008F7084" w:rsidRPr="008030D8">
        <w:rPr>
          <w:b/>
          <w:bCs/>
          <w:sz w:val="28"/>
          <w:szCs w:val="28"/>
          <w:lang w:val="en-GB"/>
        </w:rPr>
        <w:t>team</w:t>
      </w:r>
    </w:p>
    <w:p w14:paraId="602805C5" w14:textId="77777777" w:rsidR="008F7084" w:rsidRPr="00877846" w:rsidRDefault="008F7084" w:rsidP="008F7084">
      <w:pPr>
        <w:spacing w:after="0"/>
        <w:rPr>
          <w:rFonts w:cstheme="minorHAnsi"/>
          <w:lang w:val="en-GB"/>
        </w:rPr>
      </w:pPr>
    </w:p>
    <w:p w14:paraId="7A7243E2" w14:textId="77777777" w:rsidR="008F7084" w:rsidRPr="00AC2F80" w:rsidRDefault="008F7084" w:rsidP="008F7084">
      <w:pPr>
        <w:spacing w:after="0"/>
        <w:rPr>
          <w:rFonts w:cstheme="minorHAnsi"/>
          <w:sz w:val="20"/>
          <w:szCs w:val="20"/>
          <w:lang w:val="en-US"/>
        </w:rPr>
      </w:pPr>
    </w:p>
    <w:tbl>
      <w:tblPr>
        <w:tblStyle w:val="Tabelraster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631"/>
        <w:gridCol w:w="749"/>
        <w:gridCol w:w="738"/>
        <w:gridCol w:w="749"/>
        <w:gridCol w:w="752"/>
        <w:gridCol w:w="749"/>
        <w:gridCol w:w="752"/>
        <w:gridCol w:w="752"/>
        <w:gridCol w:w="755"/>
        <w:gridCol w:w="752"/>
        <w:gridCol w:w="752"/>
        <w:gridCol w:w="777"/>
        <w:gridCol w:w="1020"/>
      </w:tblGrid>
      <w:tr w:rsidR="008F7084" w:rsidRPr="00DC26CF" w14:paraId="5937ED14" w14:textId="77777777" w:rsidTr="00203425">
        <w:trPr>
          <w:trHeight w:val="269"/>
        </w:trPr>
        <w:tc>
          <w:tcPr>
            <w:tcW w:w="1662" w:type="pct"/>
            <w:tcBorders>
              <w:top w:val="single" w:sz="4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CA335D5" w14:textId="77777777" w:rsidR="008F7084" w:rsidRPr="00CF0486" w:rsidRDefault="008F7084" w:rsidP="0020342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gridSpan w:val="4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6C54E240" w14:textId="77777777" w:rsidR="008F7084" w:rsidRPr="00CF0486" w:rsidRDefault="008F7084" w:rsidP="002034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Group 1  (n=4)</w:t>
            </w:r>
          </w:p>
        </w:tc>
        <w:tc>
          <w:tcPr>
            <w:tcW w:w="1080" w:type="pct"/>
            <w:gridSpan w:val="4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F78A218" w14:textId="77777777" w:rsidR="008F7084" w:rsidRPr="00CF0486" w:rsidRDefault="008F7084" w:rsidP="002034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Group 2  (n=4)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21EF3B7A" w14:textId="77777777" w:rsidR="008F7084" w:rsidRPr="00CF0486" w:rsidRDefault="008F7084" w:rsidP="002034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Group 3  (n=3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12" w:space="0" w:color="auto"/>
              <w:bottom w:val="single" w:sz="6" w:space="0" w:color="auto"/>
            </w:tcBorders>
            <w:shd w:val="clear" w:color="auto" w:fill="D9E2F3" w:themeFill="accent1" w:themeFillTint="33"/>
          </w:tcPr>
          <w:p w14:paraId="71C9791B" w14:textId="77777777" w:rsidR="008F7084" w:rsidRPr="00CF0486" w:rsidRDefault="008F7084" w:rsidP="002034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8F7084" w:rsidRPr="00DC26CF" w14:paraId="20C99541" w14:textId="77777777" w:rsidTr="00203425">
        <w:trPr>
          <w:trHeight w:val="300"/>
        </w:trPr>
        <w:tc>
          <w:tcPr>
            <w:tcW w:w="1662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518F043D" w14:textId="77777777" w:rsidR="008F7084" w:rsidRPr="00CF0486" w:rsidRDefault="008F7084" w:rsidP="0020342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gridSpan w:val="4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BF2F9"/>
            <w:noWrap/>
          </w:tcPr>
          <w:p w14:paraId="76A2682E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(Mar-July 2013)</w:t>
            </w:r>
          </w:p>
        </w:tc>
        <w:tc>
          <w:tcPr>
            <w:tcW w:w="1080" w:type="pct"/>
            <w:gridSpan w:val="4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CFDFE"/>
            <w:noWrap/>
          </w:tcPr>
          <w:p w14:paraId="4F83AC9D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(Sept-Dec 2013)</w:t>
            </w:r>
          </w:p>
        </w:tc>
        <w:tc>
          <w:tcPr>
            <w:tcW w:w="819" w:type="pct"/>
            <w:gridSpan w:val="3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BF2F9"/>
            <w:noWrap/>
          </w:tcPr>
          <w:p w14:paraId="0981DF47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(Feb-June 2014)</w:t>
            </w:r>
          </w:p>
        </w:tc>
        <w:tc>
          <w:tcPr>
            <w:tcW w:w="367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565F4AE8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F7084" w:rsidRPr="00DC26CF" w14:paraId="64D3A8A0" w14:textId="77777777" w:rsidTr="00203425">
        <w:trPr>
          <w:trHeight w:val="269"/>
        </w:trPr>
        <w:tc>
          <w:tcPr>
            <w:tcW w:w="1662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706F9276" w14:textId="77777777" w:rsidR="008F7084" w:rsidRPr="00CF0486" w:rsidRDefault="008F7084" w:rsidP="0020342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ACTion team/PCG</w:t>
            </w:r>
          </w:p>
        </w:tc>
        <w:tc>
          <w:tcPr>
            <w:tcW w:w="269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</w:tcPr>
          <w:p w14:paraId="0352AD62" w14:textId="77777777" w:rsidR="008F7084" w:rsidRPr="00CF0486" w:rsidRDefault="008F7084" w:rsidP="002034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A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6" w:space="0" w:color="auto"/>
            </w:tcBorders>
            <w:shd w:val="clear" w:color="auto" w:fill="EBF2F9"/>
            <w:noWrap/>
          </w:tcPr>
          <w:p w14:paraId="15D24D77" w14:textId="77777777" w:rsidR="008F7084" w:rsidRPr="00CF0486" w:rsidRDefault="008F7084" w:rsidP="002034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B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EBF2F9"/>
            <w:noWrap/>
          </w:tcPr>
          <w:p w14:paraId="3FF27EF0" w14:textId="77777777" w:rsidR="008F7084" w:rsidRPr="00CF0486" w:rsidRDefault="008F7084" w:rsidP="002034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</w:tcPr>
          <w:p w14:paraId="54FC8A36" w14:textId="77777777" w:rsidR="008F7084" w:rsidRPr="00CF0486" w:rsidRDefault="008F7084" w:rsidP="002034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D</w:t>
            </w:r>
          </w:p>
        </w:tc>
        <w:tc>
          <w:tcPr>
            <w:tcW w:w="269" w:type="pct"/>
            <w:tcBorders>
              <w:top w:val="single" w:sz="12" w:space="0" w:color="auto"/>
              <w:left w:val="single" w:sz="12" w:space="0" w:color="auto"/>
            </w:tcBorders>
            <w:shd w:val="clear" w:color="auto" w:fill="FCFDFE"/>
            <w:noWrap/>
          </w:tcPr>
          <w:p w14:paraId="774F2F54" w14:textId="77777777" w:rsidR="008F7084" w:rsidRPr="00CF0486" w:rsidRDefault="008F7084" w:rsidP="002034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E</w:t>
            </w:r>
          </w:p>
        </w:tc>
        <w:tc>
          <w:tcPr>
            <w:tcW w:w="270" w:type="pct"/>
            <w:tcBorders>
              <w:top w:val="single" w:sz="12" w:space="0" w:color="auto"/>
            </w:tcBorders>
            <w:shd w:val="clear" w:color="auto" w:fill="FCFDFE"/>
            <w:noWrap/>
          </w:tcPr>
          <w:p w14:paraId="33D79111" w14:textId="77777777" w:rsidR="008F7084" w:rsidRPr="00CF0486" w:rsidRDefault="008F7084" w:rsidP="002034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F</w:t>
            </w:r>
          </w:p>
        </w:tc>
        <w:tc>
          <w:tcPr>
            <w:tcW w:w="270" w:type="pct"/>
            <w:tcBorders>
              <w:top w:val="single" w:sz="12" w:space="0" w:color="auto"/>
            </w:tcBorders>
            <w:shd w:val="clear" w:color="auto" w:fill="FCFDFE"/>
            <w:noWrap/>
          </w:tcPr>
          <w:p w14:paraId="6FE51436" w14:textId="77777777" w:rsidR="008F7084" w:rsidRPr="00CF0486" w:rsidRDefault="008F7084" w:rsidP="002034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G</w:t>
            </w:r>
          </w:p>
        </w:tc>
        <w:tc>
          <w:tcPr>
            <w:tcW w:w="270" w:type="pct"/>
            <w:tcBorders>
              <w:top w:val="single" w:sz="12" w:space="0" w:color="auto"/>
              <w:right w:val="single" w:sz="12" w:space="0" w:color="auto"/>
            </w:tcBorders>
            <w:shd w:val="clear" w:color="auto" w:fill="FCFDFE"/>
            <w:noWrap/>
          </w:tcPr>
          <w:p w14:paraId="4245500E" w14:textId="77777777" w:rsidR="008F7084" w:rsidRPr="00CF0486" w:rsidRDefault="008F7084" w:rsidP="002034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H</w:t>
            </w:r>
          </w:p>
        </w:tc>
        <w:tc>
          <w:tcPr>
            <w:tcW w:w="270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</w:tcPr>
          <w:p w14:paraId="781D0D69" w14:textId="77777777" w:rsidR="008F7084" w:rsidRPr="00CF0486" w:rsidRDefault="008F7084" w:rsidP="002034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I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EBF2F9"/>
            <w:noWrap/>
          </w:tcPr>
          <w:p w14:paraId="0D987DAB" w14:textId="77777777" w:rsidR="008F7084" w:rsidRPr="00CF0486" w:rsidRDefault="008F7084" w:rsidP="002034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J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</w:tcPr>
          <w:p w14:paraId="2E19BACD" w14:textId="77777777" w:rsidR="008F7084" w:rsidRPr="00CF0486" w:rsidRDefault="008F7084" w:rsidP="002034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K</w:t>
            </w:r>
          </w:p>
        </w:tc>
        <w:tc>
          <w:tcPr>
            <w:tcW w:w="367" w:type="pct"/>
            <w:tcBorders>
              <w:top w:val="single" w:sz="12" w:space="0" w:color="auto"/>
              <w:left w:val="single" w:sz="12" w:space="0" w:color="auto"/>
            </w:tcBorders>
            <w:shd w:val="clear" w:color="auto" w:fill="D9E2F3" w:themeFill="accent1" w:themeFillTint="33"/>
          </w:tcPr>
          <w:p w14:paraId="2C200E5C" w14:textId="77777777" w:rsidR="008F7084" w:rsidRPr="00CF0486" w:rsidRDefault="008F7084" w:rsidP="0020342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8F7084" w:rsidRPr="00DC26CF" w14:paraId="5648D39D" w14:textId="77777777" w:rsidTr="00203425">
        <w:trPr>
          <w:trHeight w:val="269"/>
        </w:trPr>
        <w:tc>
          <w:tcPr>
            <w:tcW w:w="1662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6F8EDB9" w14:textId="77777777" w:rsidR="008F7084" w:rsidRPr="00CF0486" w:rsidRDefault="008F7084" w:rsidP="002034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 xml:space="preserve"> Participants profession (n)</w:t>
            </w:r>
          </w:p>
        </w:tc>
        <w:tc>
          <w:tcPr>
            <w:tcW w:w="26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</w:tcPr>
          <w:p w14:paraId="36C4A5C1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5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</w:tcPr>
          <w:p w14:paraId="3117A4E5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</w:tcPr>
          <w:p w14:paraId="731DBF7A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</w:tcPr>
          <w:p w14:paraId="5747A6CD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left w:val="single" w:sz="12" w:space="0" w:color="auto"/>
            </w:tcBorders>
            <w:shd w:val="clear" w:color="auto" w:fill="FCFDFE"/>
            <w:noWrap/>
          </w:tcPr>
          <w:p w14:paraId="72D6ED7F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shd w:val="clear" w:color="auto" w:fill="FCFDFE"/>
            <w:noWrap/>
          </w:tcPr>
          <w:p w14:paraId="3A6217F9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shd w:val="clear" w:color="auto" w:fill="FCFDFE"/>
            <w:noWrap/>
          </w:tcPr>
          <w:p w14:paraId="603E8897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right w:val="single" w:sz="12" w:space="0" w:color="auto"/>
            </w:tcBorders>
            <w:shd w:val="clear" w:color="auto" w:fill="FCFDFE"/>
            <w:noWrap/>
          </w:tcPr>
          <w:p w14:paraId="5A0B0097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</w:tcPr>
          <w:p w14:paraId="732284BB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</w:tcPr>
          <w:p w14:paraId="0E4AFF02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</w:tcPr>
          <w:p w14:paraId="6E25B9FA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385CAC4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F7084" w:rsidRPr="00DC26CF" w14:paraId="0D699665" w14:textId="77777777" w:rsidTr="00203425">
        <w:trPr>
          <w:trHeight w:val="269"/>
        </w:trPr>
        <w:tc>
          <w:tcPr>
            <w:tcW w:w="1662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2EB0900" w14:textId="77777777" w:rsidR="008F7084" w:rsidRPr="00CF0486" w:rsidRDefault="008F7084" w:rsidP="002034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 xml:space="preserve">   Primary care midwife</w:t>
            </w:r>
          </w:p>
        </w:tc>
        <w:tc>
          <w:tcPr>
            <w:tcW w:w="26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4DC50C1B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4 (1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65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1B6E501D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4 (1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69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72041604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21CD7B1C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69" w:type="pct"/>
            <w:tcBorders>
              <w:left w:val="single" w:sz="12" w:space="0" w:color="auto"/>
            </w:tcBorders>
            <w:shd w:val="clear" w:color="auto" w:fill="FCFDFE"/>
            <w:noWrap/>
            <w:hideMark/>
          </w:tcPr>
          <w:p w14:paraId="62F8AB2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2 (1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70" w:type="pct"/>
            <w:shd w:val="clear" w:color="auto" w:fill="FCFDFE"/>
            <w:noWrap/>
            <w:hideMark/>
          </w:tcPr>
          <w:p w14:paraId="78C9CF2D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70" w:type="pct"/>
            <w:shd w:val="clear" w:color="auto" w:fill="FCFDFE"/>
            <w:noWrap/>
            <w:hideMark/>
          </w:tcPr>
          <w:p w14:paraId="711DE868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3 (1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70" w:type="pct"/>
            <w:tcBorders>
              <w:right w:val="single" w:sz="12" w:space="0" w:color="auto"/>
            </w:tcBorders>
            <w:shd w:val="clear" w:color="auto" w:fill="FCFDFE"/>
            <w:noWrap/>
            <w:hideMark/>
          </w:tcPr>
          <w:p w14:paraId="2369CFC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70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2D53B6DE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7F9B2C6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8 (2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79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7F0254E2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3 (1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367" w:type="pct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177F659B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35 (7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8F7084" w:rsidRPr="00DC26CF" w14:paraId="204388D7" w14:textId="77777777" w:rsidTr="00203425">
        <w:trPr>
          <w:trHeight w:val="269"/>
        </w:trPr>
        <w:tc>
          <w:tcPr>
            <w:tcW w:w="1662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6BB652E" w14:textId="77777777" w:rsidR="008F7084" w:rsidRPr="00CF0486" w:rsidRDefault="008F7084" w:rsidP="002034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 xml:space="preserve">   Hospital midwife</w:t>
            </w:r>
          </w:p>
        </w:tc>
        <w:tc>
          <w:tcPr>
            <w:tcW w:w="26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7E2549EF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65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779246D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69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41B39678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21A04BA4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69" w:type="pct"/>
            <w:tcBorders>
              <w:left w:val="single" w:sz="12" w:space="0" w:color="auto"/>
            </w:tcBorders>
            <w:shd w:val="clear" w:color="auto" w:fill="FCFDFE"/>
            <w:noWrap/>
            <w:hideMark/>
          </w:tcPr>
          <w:p w14:paraId="1D82A873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70" w:type="pct"/>
            <w:shd w:val="clear" w:color="auto" w:fill="FCFDFE"/>
            <w:noWrap/>
            <w:hideMark/>
          </w:tcPr>
          <w:p w14:paraId="3884FD66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shd w:val="clear" w:color="auto" w:fill="FCFDFE"/>
            <w:noWrap/>
            <w:hideMark/>
          </w:tcPr>
          <w:p w14:paraId="60F9FFAE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70" w:type="pct"/>
            <w:tcBorders>
              <w:right w:val="single" w:sz="12" w:space="0" w:color="auto"/>
            </w:tcBorders>
            <w:shd w:val="clear" w:color="auto" w:fill="FCFDFE"/>
            <w:noWrap/>
            <w:hideMark/>
          </w:tcPr>
          <w:p w14:paraId="71D296F1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36F5887F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04824E2D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9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15FDC641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67" w:type="pct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43AB5E0A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 xml:space="preserve">14 </w:t>
            </w:r>
          </w:p>
        </w:tc>
      </w:tr>
      <w:tr w:rsidR="008F7084" w:rsidRPr="00DC26CF" w14:paraId="63D896D3" w14:textId="77777777" w:rsidTr="00203425">
        <w:trPr>
          <w:trHeight w:val="269"/>
        </w:trPr>
        <w:tc>
          <w:tcPr>
            <w:tcW w:w="1662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9E56676" w14:textId="77777777" w:rsidR="008F7084" w:rsidRPr="00CF0486" w:rsidRDefault="008F7084" w:rsidP="002034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 xml:space="preserve">   Obstetrician</w:t>
            </w:r>
          </w:p>
        </w:tc>
        <w:tc>
          <w:tcPr>
            <w:tcW w:w="26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5098AC36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 (1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65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0C136A5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69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5FE2389B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04A27F55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 (1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69" w:type="pct"/>
            <w:tcBorders>
              <w:left w:val="single" w:sz="12" w:space="0" w:color="auto"/>
            </w:tcBorders>
            <w:shd w:val="clear" w:color="auto" w:fill="FCFDFE"/>
            <w:noWrap/>
            <w:hideMark/>
          </w:tcPr>
          <w:p w14:paraId="68FB9E5E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shd w:val="clear" w:color="auto" w:fill="FCFDFE"/>
            <w:noWrap/>
            <w:hideMark/>
          </w:tcPr>
          <w:p w14:paraId="17F768B9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shd w:val="clear" w:color="auto" w:fill="FCFDFE"/>
            <w:noWrap/>
            <w:hideMark/>
          </w:tcPr>
          <w:p w14:paraId="09793C41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tcBorders>
              <w:right w:val="single" w:sz="12" w:space="0" w:color="auto"/>
            </w:tcBorders>
            <w:shd w:val="clear" w:color="auto" w:fill="FCFDFE"/>
            <w:noWrap/>
            <w:hideMark/>
          </w:tcPr>
          <w:p w14:paraId="0B09423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70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7D3CE43B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240C9F8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9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134FB2EA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67" w:type="pct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738F846F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2 (2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8F7084" w:rsidRPr="00DC26CF" w14:paraId="5BEDF792" w14:textId="77777777" w:rsidTr="00203425">
        <w:trPr>
          <w:trHeight w:val="269"/>
        </w:trPr>
        <w:tc>
          <w:tcPr>
            <w:tcW w:w="1662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71F0A47" w14:textId="77777777" w:rsidR="008F7084" w:rsidRPr="00CF0486" w:rsidRDefault="008F7084" w:rsidP="002034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 xml:space="preserve">   Paediatrician </w:t>
            </w:r>
          </w:p>
        </w:tc>
        <w:tc>
          <w:tcPr>
            <w:tcW w:w="26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4CD9EF4E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5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5FBE4EF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22E73198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 (1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1A6656FC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left w:val="single" w:sz="12" w:space="0" w:color="auto"/>
            </w:tcBorders>
            <w:shd w:val="clear" w:color="auto" w:fill="FCFDFE"/>
            <w:noWrap/>
            <w:hideMark/>
          </w:tcPr>
          <w:p w14:paraId="6323AEF4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shd w:val="clear" w:color="auto" w:fill="FCFDFE"/>
            <w:noWrap/>
            <w:hideMark/>
          </w:tcPr>
          <w:p w14:paraId="6AFBA353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shd w:val="clear" w:color="auto" w:fill="FCFDFE"/>
            <w:noWrap/>
            <w:hideMark/>
          </w:tcPr>
          <w:p w14:paraId="52B59B71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 (1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70" w:type="pct"/>
            <w:tcBorders>
              <w:right w:val="single" w:sz="12" w:space="0" w:color="auto"/>
            </w:tcBorders>
            <w:shd w:val="clear" w:color="auto" w:fill="FCFDFE"/>
            <w:noWrap/>
            <w:hideMark/>
          </w:tcPr>
          <w:p w14:paraId="1C19144C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092C5DB6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0613C824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3FF1C952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39C52A21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5 (2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8F7084" w:rsidRPr="00DC26CF" w14:paraId="461A91A9" w14:textId="77777777" w:rsidTr="00203425">
        <w:trPr>
          <w:trHeight w:val="269"/>
        </w:trPr>
        <w:tc>
          <w:tcPr>
            <w:tcW w:w="1662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33F9619" w14:textId="77777777" w:rsidR="008F7084" w:rsidRPr="00CF0486" w:rsidRDefault="008F7084" w:rsidP="002034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 xml:space="preserve">   Obstetric nurse</w:t>
            </w:r>
          </w:p>
        </w:tc>
        <w:tc>
          <w:tcPr>
            <w:tcW w:w="26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496E12CD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65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1ED41486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69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4924082F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065AD31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69" w:type="pct"/>
            <w:tcBorders>
              <w:left w:val="single" w:sz="12" w:space="0" w:color="auto"/>
            </w:tcBorders>
            <w:shd w:val="clear" w:color="auto" w:fill="FCFDFE"/>
            <w:noWrap/>
            <w:hideMark/>
          </w:tcPr>
          <w:p w14:paraId="655FB413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shd w:val="clear" w:color="auto" w:fill="FCFDFE"/>
            <w:noWrap/>
            <w:hideMark/>
          </w:tcPr>
          <w:p w14:paraId="238C1DA3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70" w:type="pct"/>
            <w:shd w:val="clear" w:color="auto" w:fill="FCFDFE"/>
            <w:noWrap/>
            <w:hideMark/>
          </w:tcPr>
          <w:p w14:paraId="5159BCCC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tcBorders>
              <w:right w:val="single" w:sz="12" w:space="0" w:color="auto"/>
            </w:tcBorders>
            <w:shd w:val="clear" w:color="auto" w:fill="FCFDFE"/>
            <w:noWrap/>
            <w:hideMark/>
          </w:tcPr>
          <w:p w14:paraId="7AACBBFE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4FB4EFF7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6B66B7C3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9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5EA4964B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67" w:type="pct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6B26AF28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</w:tr>
      <w:tr w:rsidR="008F7084" w:rsidRPr="00DC26CF" w14:paraId="739CA9A2" w14:textId="77777777" w:rsidTr="00203425">
        <w:trPr>
          <w:trHeight w:val="269"/>
        </w:trPr>
        <w:tc>
          <w:tcPr>
            <w:tcW w:w="1662" w:type="pct"/>
            <w:tcBorders>
              <w:right w:val="single" w:sz="12" w:space="0" w:color="auto"/>
            </w:tcBorders>
            <w:shd w:val="clear" w:color="auto" w:fill="auto"/>
            <w:noWrap/>
          </w:tcPr>
          <w:p w14:paraId="0452CB40" w14:textId="77777777" w:rsidR="008F7084" w:rsidRPr="00CF0486" w:rsidRDefault="008F7084" w:rsidP="002034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 xml:space="preserve">   Paediatric  nurse</w:t>
            </w:r>
          </w:p>
        </w:tc>
        <w:tc>
          <w:tcPr>
            <w:tcW w:w="26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</w:tcPr>
          <w:p w14:paraId="774C1B55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5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</w:tcPr>
          <w:p w14:paraId="3DC177DA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69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</w:tcPr>
          <w:p w14:paraId="421FB64B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</w:tcPr>
          <w:p w14:paraId="55A13BC1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left w:val="single" w:sz="12" w:space="0" w:color="auto"/>
            </w:tcBorders>
            <w:shd w:val="clear" w:color="auto" w:fill="FCFDFE"/>
            <w:noWrap/>
          </w:tcPr>
          <w:p w14:paraId="257E3328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shd w:val="clear" w:color="auto" w:fill="FCFDFE"/>
            <w:noWrap/>
          </w:tcPr>
          <w:p w14:paraId="757D496A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shd w:val="clear" w:color="auto" w:fill="FCFDFE"/>
            <w:noWrap/>
          </w:tcPr>
          <w:p w14:paraId="62765713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right w:val="single" w:sz="12" w:space="0" w:color="auto"/>
            </w:tcBorders>
            <w:shd w:val="clear" w:color="auto" w:fill="FCFDFE"/>
            <w:noWrap/>
          </w:tcPr>
          <w:p w14:paraId="70F75F92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</w:tcPr>
          <w:p w14:paraId="5D1A64EA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</w:tcPr>
          <w:p w14:paraId="589E4F08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</w:tcPr>
          <w:p w14:paraId="4C4AC092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6ACA72A2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8F7084" w:rsidRPr="00DC26CF" w14:paraId="52E0CA89" w14:textId="77777777" w:rsidTr="00203425">
        <w:trPr>
          <w:trHeight w:val="269"/>
        </w:trPr>
        <w:tc>
          <w:tcPr>
            <w:tcW w:w="1662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C24A48F" w14:textId="77777777" w:rsidR="008F7084" w:rsidRPr="00CF0486" w:rsidRDefault="008F7084" w:rsidP="002034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 xml:space="preserve">   Nurse/midwife manager</w:t>
            </w:r>
          </w:p>
        </w:tc>
        <w:tc>
          <w:tcPr>
            <w:tcW w:w="26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04C9F3C5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 (1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65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52997CAB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65509D7C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CF048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60B6976E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69" w:type="pct"/>
            <w:tcBorders>
              <w:left w:val="single" w:sz="12" w:space="0" w:color="auto"/>
            </w:tcBorders>
            <w:shd w:val="clear" w:color="auto" w:fill="FCFDFE"/>
            <w:noWrap/>
            <w:hideMark/>
          </w:tcPr>
          <w:p w14:paraId="57DC3AB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70" w:type="pct"/>
            <w:shd w:val="clear" w:color="auto" w:fill="FCFDFE"/>
            <w:noWrap/>
            <w:hideMark/>
          </w:tcPr>
          <w:p w14:paraId="36C46913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shd w:val="clear" w:color="auto" w:fill="FCFDFE"/>
            <w:noWrap/>
            <w:hideMark/>
          </w:tcPr>
          <w:p w14:paraId="27FFD066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right w:val="single" w:sz="12" w:space="0" w:color="auto"/>
            </w:tcBorders>
            <w:shd w:val="clear" w:color="auto" w:fill="FCFDFE"/>
            <w:noWrap/>
            <w:hideMark/>
          </w:tcPr>
          <w:p w14:paraId="1BEAB25F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15C9ADC5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751C2E7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9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552E70A7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CF048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367" w:type="pct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71A49B25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1 (1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8F7084" w:rsidRPr="00DC26CF" w14:paraId="6A952026" w14:textId="77777777" w:rsidTr="00203425">
        <w:trPr>
          <w:trHeight w:val="269"/>
        </w:trPr>
        <w:tc>
          <w:tcPr>
            <w:tcW w:w="1662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4C6B96C" w14:textId="77777777" w:rsidR="008F7084" w:rsidRPr="00CF0486" w:rsidRDefault="008F7084" w:rsidP="002034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 xml:space="preserve">   Maternity care manager</w:t>
            </w:r>
          </w:p>
        </w:tc>
        <w:tc>
          <w:tcPr>
            <w:tcW w:w="26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26C41AEF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5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4C4A0D3A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4FEA5212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 (1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6B5B5ADF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left w:val="single" w:sz="12" w:space="0" w:color="auto"/>
            </w:tcBorders>
            <w:shd w:val="clear" w:color="auto" w:fill="FCFDFE"/>
            <w:noWrap/>
            <w:hideMark/>
          </w:tcPr>
          <w:p w14:paraId="2ABA1127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shd w:val="clear" w:color="auto" w:fill="FCFDFE"/>
            <w:noWrap/>
            <w:hideMark/>
          </w:tcPr>
          <w:p w14:paraId="3F30CDA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shd w:val="clear" w:color="auto" w:fill="FCFDFE"/>
            <w:noWrap/>
            <w:hideMark/>
          </w:tcPr>
          <w:p w14:paraId="4E4D3F67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right w:val="single" w:sz="12" w:space="0" w:color="auto"/>
            </w:tcBorders>
            <w:shd w:val="clear" w:color="auto" w:fill="FCFDFE"/>
            <w:noWrap/>
            <w:hideMark/>
          </w:tcPr>
          <w:p w14:paraId="048628D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29D87799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7070FFB9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9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3A0F3F9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67" w:type="pct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76064BC1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4 (1</w:t>
            </w:r>
            <w:r w:rsidRPr="00CF0486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8F7084" w:rsidRPr="00DC26CF" w14:paraId="5038D471" w14:textId="77777777" w:rsidTr="00203425">
        <w:trPr>
          <w:trHeight w:val="72"/>
        </w:trPr>
        <w:tc>
          <w:tcPr>
            <w:tcW w:w="1662" w:type="pct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5FF4784" w14:textId="77777777" w:rsidR="008F7084" w:rsidRPr="00CF0486" w:rsidRDefault="008F7084" w:rsidP="002034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 xml:space="preserve">   General practitioner</w:t>
            </w:r>
          </w:p>
        </w:tc>
        <w:tc>
          <w:tcPr>
            <w:tcW w:w="269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5D677A81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5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65D381E6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7E2B48FD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5D9C1C73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left w:val="single" w:sz="12" w:space="0" w:color="auto"/>
            </w:tcBorders>
            <w:shd w:val="clear" w:color="auto" w:fill="FCFDFE"/>
            <w:noWrap/>
            <w:hideMark/>
          </w:tcPr>
          <w:p w14:paraId="48FC626F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shd w:val="clear" w:color="auto" w:fill="FCFDFE"/>
            <w:noWrap/>
            <w:hideMark/>
          </w:tcPr>
          <w:p w14:paraId="1559236E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shd w:val="clear" w:color="auto" w:fill="FCFDFE"/>
            <w:noWrap/>
            <w:hideMark/>
          </w:tcPr>
          <w:p w14:paraId="17B0E40B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right w:val="single" w:sz="12" w:space="0" w:color="auto"/>
            </w:tcBorders>
            <w:shd w:val="clear" w:color="auto" w:fill="FCFDFE"/>
            <w:noWrap/>
            <w:hideMark/>
          </w:tcPr>
          <w:p w14:paraId="78292C7F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5E9CEE4F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</w:tcBorders>
            <w:shd w:val="clear" w:color="auto" w:fill="EBF2F9"/>
            <w:noWrap/>
            <w:hideMark/>
          </w:tcPr>
          <w:p w14:paraId="456F356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565F7432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26F99794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8F7084" w:rsidRPr="00DC26CF" w14:paraId="717E57D1" w14:textId="77777777" w:rsidTr="00203425">
        <w:trPr>
          <w:trHeight w:val="269"/>
        </w:trPr>
        <w:tc>
          <w:tcPr>
            <w:tcW w:w="166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F3ADE6D" w14:textId="77777777" w:rsidR="008F7084" w:rsidRPr="00CF0486" w:rsidRDefault="008F7084" w:rsidP="002034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 xml:space="preserve">   Secretary</w:t>
            </w:r>
          </w:p>
        </w:tc>
        <w:tc>
          <w:tcPr>
            <w:tcW w:w="269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EBF2F9"/>
            <w:noWrap/>
            <w:hideMark/>
          </w:tcPr>
          <w:p w14:paraId="0073BA3E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5" w:type="pct"/>
            <w:tcBorders>
              <w:top w:val="single" w:sz="6" w:space="0" w:color="auto"/>
              <w:bottom w:val="single" w:sz="12" w:space="0" w:color="auto"/>
            </w:tcBorders>
            <w:shd w:val="clear" w:color="auto" w:fill="EBF2F9"/>
            <w:noWrap/>
            <w:hideMark/>
          </w:tcPr>
          <w:p w14:paraId="72BC8A4D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top w:val="single" w:sz="6" w:space="0" w:color="auto"/>
              <w:bottom w:val="single" w:sz="12" w:space="0" w:color="auto"/>
            </w:tcBorders>
            <w:shd w:val="clear" w:color="auto" w:fill="EBF2F9"/>
            <w:noWrap/>
            <w:hideMark/>
          </w:tcPr>
          <w:p w14:paraId="4612AB8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554A38B9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CFDFE"/>
            <w:noWrap/>
            <w:hideMark/>
          </w:tcPr>
          <w:p w14:paraId="1B6EE847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clear" w:color="auto" w:fill="FCFDFE"/>
            <w:noWrap/>
            <w:hideMark/>
          </w:tcPr>
          <w:p w14:paraId="08D1A1D2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bottom w:val="single" w:sz="12" w:space="0" w:color="auto"/>
            </w:tcBorders>
            <w:shd w:val="clear" w:color="auto" w:fill="FCFDFE"/>
            <w:noWrap/>
            <w:hideMark/>
          </w:tcPr>
          <w:p w14:paraId="6D39A757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CFDFE"/>
            <w:noWrap/>
            <w:hideMark/>
          </w:tcPr>
          <w:p w14:paraId="57D59B55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EBF2F9"/>
            <w:noWrap/>
            <w:hideMark/>
          </w:tcPr>
          <w:p w14:paraId="38B4E6EB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bottom w:val="single" w:sz="12" w:space="0" w:color="auto"/>
            </w:tcBorders>
            <w:shd w:val="clear" w:color="auto" w:fill="EBF2F9"/>
            <w:noWrap/>
            <w:hideMark/>
          </w:tcPr>
          <w:p w14:paraId="0F0B9373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9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BF2F9"/>
            <w:noWrap/>
            <w:hideMark/>
          </w:tcPr>
          <w:p w14:paraId="4A246098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67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709A7B6F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8F7084" w:rsidRPr="00DC26CF" w14:paraId="5F7A0887" w14:textId="77777777" w:rsidTr="00203425">
        <w:trPr>
          <w:trHeight w:val="269"/>
        </w:trPr>
        <w:tc>
          <w:tcPr>
            <w:tcW w:w="1662" w:type="pc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CAD7EE"/>
            <w:noWrap/>
          </w:tcPr>
          <w:p w14:paraId="16FBEEEE" w14:textId="77777777" w:rsidR="008F7084" w:rsidRPr="00CF0486" w:rsidRDefault="008F7084" w:rsidP="002034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Total participants at start (n)</w:t>
            </w:r>
          </w:p>
        </w:tc>
        <w:tc>
          <w:tcPr>
            <w:tcW w:w="269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CAD7EE"/>
            <w:noWrap/>
          </w:tcPr>
          <w:p w14:paraId="5A09D9A1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6" w:space="0" w:color="auto"/>
            </w:tcBorders>
            <w:shd w:val="clear" w:color="auto" w:fill="CAD7EE"/>
            <w:noWrap/>
          </w:tcPr>
          <w:p w14:paraId="46EEE608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CAD7EE"/>
            <w:noWrap/>
          </w:tcPr>
          <w:p w14:paraId="55FB940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CAD7EE"/>
            <w:noWrap/>
          </w:tcPr>
          <w:p w14:paraId="2F69AEB3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269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CAD7EE"/>
            <w:noWrap/>
          </w:tcPr>
          <w:p w14:paraId="045FD5AF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CAD7EE"/>
            <w:noWrap/>
          </w:tcPr>
          <w:p w14:paraId="6B954714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CAD7EE"/>
            <w:noWrap/>
          </w:tcPr>
          <w:p w14:paraId="58D4C66C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CAD7EE"/>
            <w:noWrap/>
          </w:tcPr>
          <w:p w14:paraId="75CCF652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270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CAD7EE"/>
            <w:noWrap/>
          </w:tcPr>
          <w:p w14:paraId="5312A6DE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CAD7EE"/>
            <w:noWrap/>
          </w:tcPr>
          <w:p w14:paraId="0D986EE3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CAD7EE"/>
            <w:noWrap/>
          </w:tcPr>
          <w:p w14:paraId="2BE2C4F2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367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CAD7EE"/>
          </w:tcPr>
          <w:p w14:paraId="35AA4085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93</w:t>
            </w:r>
          </w:p>
        </w:tc>
      </w:tr>
      <w:tr w:rsidR="008F7084" w:rsidRPr="00DC26CF" w14:paraId="5FA6EB03" w14:textId="77777777" w:rsidTr="00203425">
        <w:trPr>
          <w:trHeight w:val="269"/>
        </w:trPr>
        <w:tc>
          <w:tcPr>
            <w:tcW w:w="1662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67A6178E" w14:textId="77777777" w:rsidR="008F7084" w:rsidRPr="00CF0486" w:rsidRDefault="008F7084" w:rsidP="0020342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§</w:t>
            </w:r>
            <w:r w:rsidRPr="00CF0486">
              <w:rPr>
                <w:rFonts w:cstheme="minorHAnsi"/>
                <w:sz w:val="20"/>
                <w:szCs w:val="20"/>
                <w:lang w:val="en-GB"/>
              </w:rPr>
              <w:t xml:space="preserve"> Stopped after 1st training</w:t>
            </w:r>
          </w:p>
        </w:tc>
        <w:tc>
          <w:tcPr>
            <w:tcW w:w="269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EBF2F9"/>
            <w:noWrap/>
          </w:tcPr>
          <w:p w14:paraId="69E28DBB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65" w:type="pct"/>
            <w:tcBorders>
              <w:top w:val="single" w:sz="6" w:space="0" w:color="auto"/>
              <w:bottom w:val="single" w:sz="12" w:space="0" w:color="auto"/>
            </w:tcBorders>
            <w:shd w:val="clear" w:color="auto" w:fill="EBF2F9"/>
            <w:noWrap/>
          </w:tcPr>
          <w:p w14:paraId="33643565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69" w:type="pct"/>
            <w:tcBorders>
              <w:top w:val="single" w:sz="6" w:space="0" w:color="auto"/>
              <w:bottom w:val="single" w:sz="12" w:space="0" w:color="auto"/>
            </w:tcBorders>
            <w:shd w:val="clear" w:color="auto" w:fill="EBF2F9"/>
            <w:noWrap/>
          </w:tcPr>
          <w:p w14:paraId="26614433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70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BF2F9"/>
            <w:noWrap/>
          </w:tcPr>
          <w:p w14:paraId="7C823091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69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298E14ED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</w:tcPr>
          <w:p w14:paraId="4AC59174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</w:tcPr>
          <w:p w14:paraId="1869E250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70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11BE25E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EBF2F9"/>
            <w:noWrap/>
          </w:tcPr>
          <w:p w14:paraId="15C7F8AF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0" w:type="pct"/>
            <w:tcBorders>
              <w:top w:val="single" w:sz="6" w:space="0" w:color="auto"/>
              <w:bottom w:val="single" w:sz="12" w:space="0" w:color="auto"/>
            </w:tcBorders>
            <w:shd w:val="clear" w:color="auto" w:fill="EBF2F9"/>
            <w:noWrap/>
          </w:tcPr>
          <w:p w14:paraId="339BFE75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79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BF2F9"/>
            <w:noWrap/>
          </w:tcPr>
          <w:p w14:paraId="027DA0C7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367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288DB6B4" w14:textId="77777777" w:rsidR="008F7084" w:rsidRPr="00CF0486" w:rsidRDefault="008F7084" w:rsidP="0020342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</w:tr>
      <w:tr w:rsidR="008F7084" w:rsidRPr="00DC26CF" w14:paraId="1A73C80E" w14:textId="77777777" w:rsidTr="00203425">
        <w:trPr>
          <w:trHeight w:val="269"/>
        </w:trPr>
        <w:tc>
          <w:tcPr>
            <w:tcW w:w="1662" w:type="pct"/>
            <w:tcBorders>
              <w:top w:val="single" w:sz="12" w:space="0" w:color="auto"/>
              <w:right w:val="single" w:sz="12" w:space="0" w:color="auto"/>
            </w:tcBorders>
            <w:shd w:val="clear" w:color="auto" w:fill="B4C6E7" w:themeFill="accent1" w:themeFillTint="66"/>
            <w:noWrap/>
          </w:tcPr>
          <w:p w14:paraId="2192B7D8" w14:textId="77777777" w:rsidR="008F7084" w:rsidRPr="00CF0486" w:rsidRDefault="008F7084" w:rsidP="00203425">
            <w:pPr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Total participants completed full training (n)</w:t>
            </w:r>
          </w:p>
        </w:tc>
        <w:tc>
          <w:tcPr>
            <w:tcW w:w="26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4C6E7" w:themeFill="accent1" w:themeFillTint="66"/>
            <w:noWrap/>
          </w:tcPr>
          <w:p w14:paraId="14A3A693" w14:textId="77777777" w:rsidR="008F7084" w:rsidRPr="00CF0486" w:rsidRDefault="008F7084" w:rsidP="00203425">
            <w:pPr>
              <w:spacing w:before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  <w:noWrap/>
          </w:tcPr>
          <w:p w14:paraId="653A055B" w14:textId="77777777" w:rsidR="008F7084" w:rsidRPr="00CF0486" w:rsidRDefault="008F7084" w:rsidP="00203425">
            <w:pPr>
              <w:spacing w:before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  <w:noWrap/>
          </w:tcPr>
          <w:p w14:paraId="7DEC577C" w14:textId="77777777" w:rsidR="008F7084" w:rsidRPr="00CF0486" w:rsidRDefault="008F7084" w:rsidP="00203425">
            <w:pPr>
              <w:spacing w:before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4C6E7" w:themeFill="accent1" w:themeFillTint="66"/>
            <w:noWrap/>
          </w:tcPr>
          <w:p w14:paraId="6EE531AC" w14:textId="77777777" w:rsidR="008F7084" w:rsidRPr="00CF0486" w:rsidRDefault="008F7084" w:rsidP="00203425">
            <w:pPr>
              <w:spacing w:before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69" w:type="pct"/>
            <w:tcBorders>
              <w:top w:val="single" w:sz="12" w:space="0" w:color="auto"/>
              <w:left w:val="single" w:sz="12" w:space="0" w:color="auto"/>
            </w:tcBorders>
            <w:shd w:val="clear" w:color="auto" w:fill="B4C6E7" w:themeFill="accent1" w:themeFillTint="66"/>
            <w:noWrap/>
          </w:tcPr>
          <w:p w14:paraId="69AF769D" w14:textId="77777777" w:rsidR="008F7084" w:rsidRPr="00CF0486" w:rsidRDefault="008F7084" w:rsidP="00203425">
            <w:pPr>
              <w:spacing w:before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270" w:type="pct"/>
            <w:tcBorders>
              <w:top w:val="single" w:sz="12" w:space="0" w:color="auto"/>
            </w:tcBorders>
            <w:shd w:val="clear" w:color="auto" w:fill="B4C6E7" w:themeFill="accent1" w:themeFillTint="66"/>
            <w:noWrap/>
          </w:tcPr>
          <w:p w14:paraId="0B664ADE" w14:textId="77777777" w:rsidR="008F7084" w:rsidRPr="00CF0486" w:rsidRDefault="008F7084" w:rsidP="00203425">
            <w:pPr>
              <w:spacing w:before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270" w:type="pct"/>
            <w:tcBorders>
              <w:top w:val="single" w:sz="12" w:space="0" w:color="auto"/>
            </w:tcBorders>
            <w:shd w:val="clear" w:color="auto" w:fill="B4C6E7" w:themeFill="accent1" w:themeFillTint="66"/>
            <w:noWrap/>
          </w:tcPr>
          <w:p w14:paraId="6E52D45A" w14:textId="77777777" w:rsidR="008F7084" w:rsidRPr="00CF0486" w:rsidRDefault="008F7084" w:rsidP="00203425">
            <w:pPr>
              <w:spacing w:before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70" w:type="pct"/>
            <w:tcBorders>
              <w:top w:val="single" w:sz="12" w:space="0" w:color="auto"/>
              <w:right w:val="single" w:sz="12" w:space="0" w:color="auto"/>
            </w:tcBorders>
            <w:shd w:val="clear" w:color="auto" w:fill="B4C6E7" w:themeFill="accent1" w:themeFillTint="66"/>
            <w:noWrap/>
          </w:tcPr>
          <w:p w14:paraId="7AA97940" w14:textId="77777777" w:rsidR="008F7084" w:rsidRPr="00CF0486" w:rsidRDefault="008F7084" w:rsidP="00203425">
            <w:pPr>
              <w:spacing w:before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4C6E7" w:themeFill="accent1" w:themeFillTint="66"/>
            <w:noWrap/>
          </w:tcPr>
          <w:p w14:paraId="529D967E" w14:textId="77777777" w:rsidR="008F7084" w:rsidRPr="00CF0486" w:rsidRDefault="008F7084" w:rsidP="00203425">
            <w:pPr>
              <w:spacing w:before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  <w:noWrap/>
          </w:tcPr>
          <w:p w14:paraId="02A33E90" w14:textId="77777777" w:rsidR="008F7084" w:rsidRPr="00CF0486" w:rsidRDefault="008F7084" w:rsidP="00203425">
            <w:pPr>
              <w:spacing w:before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4C6E7" w:themeFill="accent1" w:themeFillTint="66"/>
            <w:noWrap/>
          </w:tcPr>
          <w:p w14:paraId="4BA3C52C" w14:textId="77777777" w:rsidR="008F7084" w:rsidRPr="00CF0486" w:rsidRDefault="008F7084" w:rsidP="00203425">
            <w:pPr>
              <w:spacing w:before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367" w:type="pct"/>
            <w:tcBorders>
              <w:top w:val="single" w:sz="12" w:space="0" w:color="auto"/>
              <w:left w:val="single" w:sz="12" w:space="0" w:color="auto"/>
            </w:tcBorders>
            <w:shd w:val="clear" w:color="auto" w:fill="B4C6E7" w:themeFill="accent1" w:themeFillTint="66"/>
          </w:tcPr>
          <w:p w14:paraId="64CFFEED" w14:textId="77777777" w:rsidR="008F7084" w:rsidRPr="00CF0486" w:rsidRDefault="008F7084" w:rsidP="00203425">
            <w:pPr>
              <w:spacing w:before="120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F0486">
              <w:rPr>
                <w:rFonts w:cstheme="minorHAnsi"/>
                <w:b/>
                <w:bCs/>
                <w:sz w:val="20"/>
                <w:szCs w:val="20"/>
                <w:lang w:val="en-GB"/>
              </w:rPr>
              <w:t>80</w:t>
            </w:r>
          </w:p>
        </w:tc>
      </w:tr>
    </w:tbl>
    <w:p w14:paraId="66CE8186" w14:textId="77777777" w:rsidR="008F7084" w:rsidRDefault="008F7084" w:rsidP="008F7084">
      <w:pPr>
        <w:spacing w:after="0" w:line="276" w:lineRule="auto"/>
        <w:rPr>
          <w:lang w:val="en-GB"/>
        </w:rPr>
      </w:pPr>
    </w:p>
    <w:p w14:paraId="37BADF80" w14:textId="77777777" w:rsidR="00B81C53" w:rsidRDefault="00B81C53"/>
    <w:sectPr w:rsidR="00B81C53" w:rsidSect="008F70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084"/>
    <w:rsid w:val="000931DE"/>
    <w:rsid w:val="001B3A7F"/>
    <w:rsid w:val="006057E7"/>
    <w:rsid w:val="008F7084"/>
    <w:rsid w:val="00B8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68E9E"/>
  <w15:chartTrackingRefBased/>
  <w15:docId w15:val="{B6B466FF-CAC6-47E7-819C-BCA9222D1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oppins" w:eastAsiaTheme="minorHAnsi" w:hAnsi="Poppins" w:cs="Poppins"/>
        <w:kern w:val="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F7084"/>
    <w:rPr>
      <w:rFonts w:asciiTheme="minorHAnsi" w:hAnsiTheme="minorHAnsi" w:cstheme="minorBidi"/>
      <w:kern w:val="0"/>
      <w:sz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F70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F70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F70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F70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0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F70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F70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F70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F70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F70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F70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F70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F7084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F7084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F708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F708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F708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F708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F708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F70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F70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F70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F708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F7084"/>
    <w:pPr>
      <w:spacing w:before="160"/>
      <w:jc w:val="center"/>
    </w:pPr>
    <w:rPr>
      <w:rFonts w:ascii="Poppins" w:hAnsi="Poppins" w:cs="Poppins"/>
      <w:i/>
      <w:iCs/>
      <w:color w:val="404040" w:themeColor="text1" w:themeTint="BF"/>
      <w:kern w:val="2"/>
      <w:sz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F708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F7084"/>
    <w:pPr>
      <w:ind w:left="720"/>
      <w:contextualSpacing/>
    </w:pPr>
    <w:rPr>
      <w:rFonts w:ascii="Poppins" w:hAnsi="Poppins" w:cs="Poppins"/>
      <w:kern w:val="2"/>
      <w:sz w:val="20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F7084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F70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Poppins" w:hAnsi="Poppins" w:cs="Poppins"/>
      <w:i/>
      <w:iCs/>
      <w:color w:val="2F5496" w:themeColor="accent1" w:themeShade="BF"/>
      <w:kern w:val="2"/>
      <w:sz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F7084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F7084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8F7084"/>
    <w:pPr>
      <w:spacing w:after="0" w:line="240" w:lineRule="auto"/>
    </w:pPr>
    <w:rPr>
      <w:rFonts w:asciiTheme="minorHAnsi" w:hAnsiTheme="minorHAnsi" w:cstheme="minorBid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97</Characters>
  <Application>Microsoft Office Word</Application>
  <DocSecurity>0</DocSecurity>
  <Lines>6</Lines>
  <Paragraphs>1</Paragraphs>
  <ScaleCrop>false</ScaleCrop>
  <Company>Hogeschool Rotterdam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rdt-Eltink, W.P.M. van der (Ien)</dc:creator>
  <cp:keywords/>
  <dc:description/>
  <cp:lastModifiedBy>Woerdt-Eltink, W.P.M. van der (Ien)</cp:lastModifiedBy>
  <cp:revision>2</cp:revision>
  <dcterms:created xsi:type="dcterms:W3CDTF">2025-08-04T14:56:00Z</dcterms:created>
  <dcterms:modified xsi:type="dcterms:W3CDTF">2025-08-04T14:56:00Z</dcterms:modified>
</cp:coreProperties>
</file>